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870"/>
        <w:tblW w:w="11675" w:type="dxa"/>
        <w:tblLook w:val="04A0" w:firstRow="1" w:lastRow="0" w:firstColumn="1" w:lastColumn="0" w:noHBand="0" w:noVBand="1"/>
      </w:tblPr>
      <w:tblGrid>
        <w:gridCol w:w="1138"/>
        <w:gridCol w:w="666"/>
        <w:gridCol w:w="666"/>
        <w:gridCol w:w="640"/>
        <w:gridCol w:w="211"/>
        <w:gridCol w:w="594"/>
        <w:gridCol w:w="1033"/>
        <w:gridCol w:w="866"/>
        <w:gridCol w:w="666"/>
        <w:gridCol w:w="767"/>
        <w:gridCol w:w="666"/>
        <w:gridCol w:w="693"/>
        <w:gridCol w:w="766"/>
        <w:gridCol w:w="872"/>
        <w:gridCol w:w="866"/>
        <w:gridCol w:w="666"/>
      </w:tblGrid>
      <w:tr w:rsidR="00384B92" w:rsidRPr="0099268A" w14:paraId="37922D84" w14:textId="77777777" w:rsidTr="00384B92">
        <w:trPr>
          <w:trHeight w:val="315"/>
        </w:trPr>
        <w:tc>
          <w:tcPr>
            <w:tcW w:w="6379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DBCD0" w14:textId="77777777" w:rsidR="00384B92" w:rsidRPr="00384B92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Dublin 2018</w:t>
            </w:r>
          </w:p>
        </w:tc>
        <w:tc>
          <w:tcPr>
            <w:tcW w:w="5296" w:type="dxa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13F31" w14:textId="77777777" w:rsidR="00384B92" w:rsidRPr="00384B92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Dublin 2019</w:t>
            </w:r>
          </w:p>
        </w:tc>
      </w:tr>
      <w:tr w:rsidR="00384B92" w:rsidRPr="0099268A" w14:paraId="1868D1F5" w14:textId="77777777" w:rsidTr="00384B92">
        <w:trPr>
          <w:trHeight w:val="315"/>
        </w:trPr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8FE63" w14:textId="77777777" w:rsidR="00384B92" w:rsidRPr="0099268A" w:rsidRDefault="00384B92" w:rsidP="00384B92">
            <w:pPr>
              <w:spacing w:after="0" w:line="276" w:lineRule="auto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99268A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40935" w14:textId="77777777" w:rsidR="00384B92" w:rsidRPr="0099268A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proofErr w:type="spellStart"/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T</w:t>
            </w: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E"/>
              </w:rPr>
              <w:t>mean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23029" w14:textId="77777777" w:rsidR="00384B92" w:rsidRPr="0099268A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proofErr w:type="spellStart"/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T</w:t>
            </w: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E"/>
              </w:rPr>
              <w:t>max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E831E" w14:textId="77777777" w:rsidR="00384B92" w:rsidRPr="0099268A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proofErr w:type="spellStart"/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T</w:t>
            </w: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E"/>
              </w:rPr>
              <w:t>min</w:t>
            </w:r>
            <w:proofErr w:type="spellEnd"/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8D0DF" w14:textId="77777777" w:rsidR="00384B92" w:rsidRPr="0099268A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Rai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1AC9E" w14:textId="77777777" w:rsidR="00384B92" w:rsidRPr="0099268A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proofErr w:type="spellStart"/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Wind_S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7E650" w14:textId="77777777" w:rsidR="00384B92" w:rsidRPr="0099268A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proofErr w:type="spellStart"/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G_rad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B7EC1" w14:textId="77777777" w:rsidR="00384B92" w:rsidRPr="0099268A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Soil</w:t>
            </w:r>
          </w:p>
        </w:tc>
        <w:tc>
          <w:tcPr>
            <w:tcW w:w="7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A76F9" w14:textId="77777777" w:rsidR="00384B92" w:rsidRPr="0099268A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proofErr w:type="spellStart"/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T</w:t>
            </w: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E"/>
              </w:rPr>
              <w:t>mean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30587" w14:textId="77777777" w:rsidR="00384B92" w:rsidRPr="0099268A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proofErr w:type="spellStart"/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T</w:t>
            </w: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E"/>
              </w:rPr>
              <w:t>max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7C210" w14:textId="77777777" w:rsidR="00384B92" w:rsidRPr="0099268A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proofErr w:type="spellStart"/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T</w:t>
            </w: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E"/>
              </w:rPr>
              <w:t>min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CDE97" w14:textId="77777777" w:rsidR="00384B92" w:rsidRPr="0099268A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Rain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42D95" w14:textId="77777777" w:rsidR="00384B92" w:rsidRPr="0099268A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proofErr w:type="spellStart"/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Wind_S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58817" w14:textId="77777777" w:rsidR="00384B92" w:rsidRPr="0099268A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proofErr w:type="spellStart"/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G_rad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2C7D3" w14:textId="77777777" w:rsidR="00384B92" w:rsidRPr="0099268A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Soil</w:t>
            </w:r>
          </w:p>
        </w:tc>
      </w:tr>
      <w:tr w:rsidR="00384B92" w:rsidRPr="0099268A" w14:paraId="0F4BCD38" w14:textId="77777777" w:rsidTr="00384B92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517D" w14:textId="77777777" w:rsidR="00384B92" w:rsidRPr="00384B92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384B92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Januar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E5B3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.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F432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3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F8C8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-3.2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E998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93.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5D5C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4.8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76E7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41.1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45B9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.40</w:t>
            </w:r>
          </w:p>
        </w:tc>
        <w:tc>
          <w:tcPr>
            <w:tcW w:w="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A0D2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.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9797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1.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6CFF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-5.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5743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6.8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A35F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9.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3B11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19.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E6EC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.18</w:t>
            </w:r>
          </w:p>
        </w:tc>
      </w:tr>
      <w:tr w:rsidR="00384B92" w:rsidRPr="0099268A" w14:paraId="23CA1DFB" w14:textId="77777777" w:rsidTr="00384B92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9CE1" w14:textId="77777777" w:rsidR="00384B92" w:rsidRPr="00384B92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384B92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Februar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6525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.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E427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2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905A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-4.9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8605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6.9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1F93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1.9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FA65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23.3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C86D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.47</w:t>
            </w:r>
          </w:p>
        </w:tc>
        <w:tc>
          <w:tcPr>
            <w:tcW w:w="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C39E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7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6792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5.6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FBB2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-3.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A339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0.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8717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0.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5ED6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41.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1DA5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6.08</w:t>
            </w:r>
          </w:p>
        </w:tc>
      </w:tr>
      <w:tr w:rsidR="00384B92" w:rsidRPr="0099268A" w14:paraId="148CD57C" w14:textId="77777777" w:rsidTr="00384B92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F443" w14:textId="77777777" w:rsidR="00384B92" w:rsidRPr="00384B92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384B92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March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6C27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.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0EC0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1.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BBE2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-5.1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A8AA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00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5A3F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2.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1095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698.6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FAF9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.76</w:t>
            </w:r>
          </w:p>
        </w:tc>
        <w:tc>
          <w:tcPr>
            <w:tcW w:w="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E9F0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7.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80F7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6.8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6956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-2.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C768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92.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BF58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1.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4F49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920.6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85D4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7.27</w:t>
            </w:r>
          </w:p>
        </w:tc>
      </w:tr>
      <w:tr w:rsidR="00384B92" w:rsidRPr="0099268A" w14:paraId="1F672152" w14:textId="77777777" w:rsidTr="00384B92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A3C0" w14:textId="77777777" w:rsidR="00384B92" w:rsidRPr="00384B92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384B92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Apri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03AE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8.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EAB9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8.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A41C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-2.1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8509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68.9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9351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0.8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7DBE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209.8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AA7B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8.84</w:t>
            </w:r>
          </w:p>
        </w:tc>
        <w:tc>
          <w:tcPr>
            <w:tcW w:w="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FCF5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8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3FC3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1.7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DFE0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-2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6B84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74.6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8A4F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9.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CCFE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277.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1360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9.39</w:t>
            </w:r>
          </w:p>
        </w:tc>
      </w:tr>
      <w:tr w:rsidR="00384B92" w:rsidRPr="0099268A" w14:paraId="72DA3229" w14:textId="77777777" w:rsidTr="00384B92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F94A" w14:textId="77777777" w:rsidR="00384B92" w:rsidRPr="00384B92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384B92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Ma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760F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1.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DFB0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2.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2C4A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4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0C6A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9.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302D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8.8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F6E2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835.4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E8FC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4.57</w:t>
            </w:r>
          </w:p>
        </w:tc>
        <w:tc>
          <w:tcPr>
            <w:tcW w:w="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DDD1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0.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85B3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0.9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F7A5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-0.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6A0E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3.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7140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7.8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A01C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559.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0F63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2.81</w:t>
            </w:r>
          </w:p>
        </w:tc>
      </w:tr>
      <w:tr w:rsidR="00384B92" w:rsidRPr="0099268A" w14:paraId="02CFE6FC" w14:textId="77777777" w:rsidTr="00384B92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4FFF" w14:textId="77777777" w:rsidR="00384B92" w:rsidRPr="00384B92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384B92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Jun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C247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4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F30F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6.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7B69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.8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59D0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.8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6557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8.7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A035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163.2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F6C8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9.82</w:t>
            </w:r>
          </w:p>
        </w:tc>
        <w:tc>
          <w:tcPr>
            <w:tcW w:w="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3537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2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61A9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2.7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72B4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22DC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82.9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FFA0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8.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95AF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729.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3E61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4.98</w:t>
            </w:r>
          </w:p>
        </w:tc>
      </w:tr>
      <w:tr w:rsidR="00384B92" w:rsidRPr="0099268A" w14:paraId="59FCD119" w14:textId="77777777" w:rsidTr="00384B92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F98E" w14:textId="77777777" w:rsidR="00384B92" w:rsidRPr="00384B92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384B92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Jul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BCA4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6.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BA52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6.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8DFD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.2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1792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0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4096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6.9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A0C5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688.3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7D16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0.23</w:t>
            </w:r>
          </w:p>
        </w:tc>
        <w:tc>
          <w:tcPr>
            <w:tcW w:w="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6E76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5.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8AEB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4.9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4259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.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162A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1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2E2F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8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B49D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722.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C852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8.94</w:t>
            </w:r>
          </w:p>
        </w:tc>
      </w:tr>
      <w:tr w:rsidR="00384B92" w:rsidRPr="0099268A" w14:paraId="357DA29D" w14:textId="77777777" w:rsidTr="00384B92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87B8" w14:textId="77777777" w:rsidR="00384B92" w:rsidRPr="00384B92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384B92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Augus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7D4E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5.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DC8B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5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BE14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.9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C93A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863F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8.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E000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290.1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33EC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6.88</w:t>
            </w:r>
          </w:p>
        </w:tc>
        <w:tc>
          <w:tcPr>
            <w:tcW w:w="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A8FF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5.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0451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2.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94C8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7.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9214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91.9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BF70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8.8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120A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457.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E81F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6.69</w:t>
            </w:r>
          </w:p>
        </w:tc>
      </w:tr>
      <w:tr w:rsidR="00384B92" w:rsidRPr="0099268A" w14:paraId="0F2E2911" w14:textId="77777777" w:rsidTr="00384B92">
        <w:trPr>
          <w:trHeight w:val="315"/>
        </w:trPr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4211A" w14:textId="77777777" w:rsidR="00384B92" w:rsidRPr="00384B92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384B92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Septembe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6A188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2.2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FDC5D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3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59C4D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4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9F882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3.8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F7875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9.0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CE343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072.5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77B79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3.37</w:t>
            </w:r>
          </w:p>
        </w:tc>
        <w:tc>
          <w:tcPr>
            <w:tcW w:w="7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8ADCC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3.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0209B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0.9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FCEAD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.4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879B2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04.6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17A02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8.8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25820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066.8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B7C58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4.20</w:t>
            </w:r>
          </w:p>
        </w:tc>
      </w:tr>
      <w:tr w:rsidR="00384B92" w:rsidRPr="0099268A" w14:paraId="2056E4E8" w14:textId="77777777" w:rsidTr="00384B92">
        <w:trPr>
          <w:trHeight w:val="315"/>
        </w:trPr>
        <w:tc>
          <w:tcPr>
            <w:tcW w:w="6379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A36A2" w14:textId="77777777" w:rsidR="00384B92" w:rsidRPr="00384B92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arlow 2018</w:t>
            </w:r>
          </w:p>
        </w:tc>
        <w:tc>
          <w:tcPr>
            <w:tcW w:w="5296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ECD4D" w14:textId="77777777" w:rsidR="00384B92" w:rsidRPr="00384B92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38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arlow 2019</w:t>
            </w:r>
          </w:p>
        </w:tc>
      </w:tr>
      <w:tr w:rsidR="00384B92" w:rsidRPr="0099268A" w14:paraId="7F35A9B7" w14:textId="77777777" w:rsidTr="00384B92">
        <w:trPr>
          <w:trHeight w:val="315"/>
        </w:trPr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85B44" w14:textId="77777777" w:rsidR="00384B92" w:rsidRPr="00384B92" w:rsidRDefault="00384B92" w:rsidP="00384B92">
            <w:pPr>
              <w:spacing w:after="0" w:line="276" w:lineRule="auto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384B92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22861" w14:textId="77777777" w:rsidR="00384B92" w:rsidRPr="0099268A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proofErr w:type="spellStart"/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T</w:t>
            </w: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E"/>
              </w:rPr>
              <w:t>mean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3E18F" w14:textId="77777777" w:rsidR="00384B92" w:rsidRPr="0099268A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proofErr w:type="spellStart"/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T</w:t>
            </w: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E"/>
              </w:rPr>
              <w:t>max</w:t>
            </w:r>
            <w:proofErr w:type="spellEnd"/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1205D" w14:textId="77777777" w:rsidR="00384B92" w:rsidRPr="0099268A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proofErr w:type="spellStart"/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T</w:t>
            </w: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E"/>
              </w:rPr>
              <w:t>min</w:t>
            </w:r>
            <w:proofErr w:type="spellEnd"/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35B8B" w14:textId="77777777" w:rsidR="00384B92" w:rsidRPr="0099268A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Rai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B891C" w14:textId="77777777" w:rsidR="00384B92" w:rsidRPr="0099268A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proofErr w:type="spellStart"/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Wind_S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7D80E" w14:textId="77777777" w:rsidR="00384B92" w:rsidRPr="0099268A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proofErr w:type="spellStart"/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G_rad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8659B" w14:textId="77777777" w:rsidR="00384B92" w:rsidRPr="0099268A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Soil</w:t>
            </w:r>
          </w:p>
        </w:tc>
        <w:tc>
          <w:tcPr>
            <w:tcW w:w="7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C0F4" w14:textId="77777777" w:rsidR="00384B92" w:rsidRPr="0099268A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proofErr w:type="spellStart"/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T</w:t>
            </w: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E"/>
              </w:rPr>
              <w:t>mean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D1BB8" w14:textId="77777777" w:rsidR="00384B92" w:rsidRPr="0099268A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proofErr w:type="spellStart"/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T</w:t>
            </w: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E"/>
              </w:rPr>
              <w:t>max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D3BD5" w14:textId="77777777" w:rsidR="00384B92" w:rsidRPr="0099268A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proofErr w:type="spellStart"/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T</w:t>
            </w: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E"/>
              </w:rPr>
              <w:t>min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D39FC" w14:textId="77777777" w:rsidR="00384B92" w:rsidRPr="0099268A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Rain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6700E" w14:textId="77777777" w:rsidR="00384B92" w:rsidRPr="0099268A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proofErr w:type="spellStart"/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Wind_S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5BE7F" w14:textId="77777777" w:rsidR="00384B92" w:rsidRPr="0099268A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proofErr w:type="spellStart"/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G_rad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A002E" w14:textId="77777777" w:rsidR="00384B92" w:rsidRPr="0099268A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Soil</w:t>
            </w:r>
          </w:p>
        </w:tc>
      </w:tr>
      <w:tr w:rsidR="00384B92" w:rsidRPr="0099268A" w14:paraId="7BBA1BC3" w14:textId="77777777" w:rsidTr="00384B92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DCD9" w14:textId="77777777" w:rsidR="00384B92" w:rsidRPr="00384B92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384B92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Januar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44FB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.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03FC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3.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BA3B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-4.7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418D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08.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8913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9.7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895A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70.6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0775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.57</w:t>
            </w:r>
          </w:p>
        </w:tc>
        <w:tc>
          <w:tcPr>
            <w:tcW w:w="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CB1A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.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75BE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1.9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D6EF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-3.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71A7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0.9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03EA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6.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DF3C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46.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AF40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.97</w:t>
            </w:r>
          </w:p>
        </w:tc>
      </w:tr>
      <w:tr w:rsidR="00384B92" w:rsidRPr="0099268A" w14:paraId="1EC81366" w14:textId="77777777" w:rsidTr="00384B92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0F29" w14:textId="77777777" w:rsidR="00384B92" w:rsidRPr="00384B92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384B92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Februar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7387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.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07DE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3.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9302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-5.2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98E2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8.7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D1D2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7.7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3636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70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960C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.71</w:t>
            </w:r>
          </w:p>
        </w:tc>
        <w:tc>
          <w:tcPr>
            <w:tcW w:w="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41CB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7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F745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5.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C279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-2.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5C78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6.8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507D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0.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D700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29.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0421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6.57</w:t>
            </w:r>
          </w:p>
        </w:tc>
      </w:tr>
      <w:tr w:rsidR="00384B92" w:rsidRPr="0099268A" w14:paraId="5C76827D" w14:textId="77777777" w:rsidTr="00384B92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E660" w14:textId="77777777" w:rsidR="00384B92" w:rsidRPr="00384B92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384B92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March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E52A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.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5280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2.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D4F6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-5.4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C0C0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98.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685B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7.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4666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763.4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7AA4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.44</w:t>
            </w:r>
          </w:p>
        </w:tc>
        <w:tc>
          <w:tcPr>
            <w:tcW w:w="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B946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7.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8826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6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EBDB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-0.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E011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22.9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A5CC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9.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50BC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943.6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1D08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7.79</w:t>
            </w:r>
          </w:p>
        </w:tc>
      </w:tr>
      <w:tr w:rsidR="00384B92" w:rsidRPr="0099268A" w14:paraId="56F6EC53" w14:textId="77777777" w:rsidTr="00384B92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D34C" w14:textId="77777777" w:rsidR="00384B92" w:rsidRPr="00384B92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384B92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Apri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D4F0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9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DC38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9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32CD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-2.7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AFE0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73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F033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8.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CDD7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286.6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6794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0.24</w:t>
            </w:r>
          </w:p>
        </w:tc>
        <w:tc>
          <w:tcPr>
            <w:tcW w:w="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74A2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8.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127D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2.9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22A0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-1.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1D1B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72.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6B80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7.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ED68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177.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9BCE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0.35</w:t>
            </w:r>
          </w:p>
        </w:tc>
      </w:tr>
      <w:tr w:rsidR="00384B92" w:rsidRPr="0099268A" w14:paraId="34720DA8" w14:textId="77777777" w:rsidTr="00384B92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18B9" w14:textId="77777777" w:rsidR="00384B92" w:rsidRPr="00384B92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384B92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Ma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529D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2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2FF8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3.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1C41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.8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B751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4.3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5FC4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6.7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A4AA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835.2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EC04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5.44</w:t>
            </w:r>
          </w:p>
        </w:tc>
        <w:tc>
          <w:tcPr>
            <w:tcW w:w="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42A0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C0A0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0.9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A56C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-0.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FE44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4.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7555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.9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16D2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684.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4111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4.44</w:t>
            </w:r>
          </w:p>
        </w:tc>
      </w:tr>
      <w:tr w:rsidR="00384B92" w:rsidRPr="0099268A" w14:paraId="5E05DC1D" w14:textId="77777777" w:rsidTr="00384B92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AFC3" w14:textId="77777777" w:rsidR="00384B92" w:rsidRPr="00384B92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384B92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Jun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9B7D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6.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E778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9.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D75C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.5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CC7F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.2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0970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.6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FDB5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178.6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D183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1.22</w:t>
            </w:r>
          </w:p>
        </w:tc>
        <w:tc>
          <w:tcPr>
            <w:tcW w:w="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5061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3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5F26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5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FA57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.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A4A9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5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C50F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6.6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85E0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753.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A968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6.16</w:t>
            </w:r>
          </w:p>
        </w:tc>
      </w:tr>
      <w:tr w:rsidR="00384B92" w:rsidRPr="0099268A" w14:paraId="0A1F9C98" w14:textId="77777777" w:rsidTr="00384B92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1C81" w14:textId="77777777" w:rsidR="00384B92" w:rsidRPr="00384B92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384B92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Jul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3DC8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7.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EEFC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7.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FE69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8.6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B2D9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2.5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0B38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.9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3BC2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841.4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6834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1.62</w:t>
            </w:r>
          </w:p>
        </w:tc>
        <w:tc>
          <w:tcPr>
            <w:tcW w:w="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6DEF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6.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118A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5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98F4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6.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767F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2.6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C645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6.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20A0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740.9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98FB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9.52</w:t>
            </w:r>
          </w:p>
        </w:tc>
      </w:tr>
      <w:tr w:rsidR="00384B92" w:rsidRPr="0099268A" w14:paraId="44DD58F2" w14:textId="77777777" w:rsidTr="00384B92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2AAA" w14:textId="77777777" w:rsidR="00384B92" w:rsidRPr="00384B92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384B92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Augus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A57B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6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44EA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6.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87B2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6.2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8477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9.8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AA09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7.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0F2F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314.5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57D6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7.79</w:t>
            </w:r>
          </w:p>
        </w:tc>
        <w:tc>
          <w:tcPr>
            <w:tcW w:w="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9DD0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6.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EBC8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5.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52D7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6.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CD43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86.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3DEF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8.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D550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422.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2F96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7.27</w:t>
            </w:r>
          </w:p>
        </w:tc>
      </w:tr>
      <w:tr w:rsidR="00384B92" w:rsidRPr="0099268A" w14:paraId="0889B5B0" w14:textId="77777777" w:rsidTr="00384B92">
        <w:trPr>
          <w:trHeight w:val="315"/>
        </w:trPr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A1261" w14:textId="77777777" w:rsidR="00384B92" w:rsidRPr="00384B92" w:rsidRDefault="00384B92" w:rsidP="00384B9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384B92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Septembe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0049A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2.8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D8167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3.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A371F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4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1468D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3.7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C6218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7.5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C1F83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088.8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1DAE7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4.17</w:t>
            </w:r>
          </w:p>
        </w:tc>
        <w:tc>
          <w:tcPr>
            <w:tcW w:w="7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7A27C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3.7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175B2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1.8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CF0E0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.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19897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16.7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7C32D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6.9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78BE3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076.8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E4495" w14:textId="77777777" w:rsidR="00384B92" w:rsidRPr="0099268A" w:rsidRDefault="00384B92" w:rsidP="00384B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99268A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5.20</w:t>
            </w:r>
          </w:p>
        </w:tc>
      </w:tr>
    </w:tbl>
    <w:p w14:paraId="6C6CBA8B" w14:textId="26D67917" w:rsidR="00384B92" w:rsidRDefault="00384B92" w:rsidP="00384B92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05F3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29421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4A1242">
        <w:rPr>
          <w:rFonts w:ascii="Times New Roman" w:hAnsi="Times New Roman" w:cs="Times New Roman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B144C">
        <w:rPr>
          <w:rFonts w:ascii="Times New Roman" w:hAnsi="Times New Roman" w:cs="Times New Roman"/>
          <w:sz w:val="20"/>
          <w:szCs w:val="20"/>
        </w:rPr>
        <w:t>Descriptive monthly summary of meteorological parameters</w:t>
      </w:r>
    </w:p>
    <w:p w14:paraId="073A1640" w14:textId="77777777" w:rsidR="00E50609" w:rsidRDefault="00E50609"/>
    <w:sectPr w:rsidR="00E506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C74"/>
    <w:rsid w:val="0029421A"/>
    <w:rsid w:val="00384B92"/>
    <w:rsid w:val="004A1242"/>
    <w:rsid w:val="00733C74"/>
    <w:rsid w:val="00A15477"/>
    <w:rsid w:val="00D954AC"/>
    <w:rsid w:val="00E50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4AFF5"/>
  <w15:chartTrackingRefBased/>
  <w15:docId w15:val="{7F6C4E57-315E-40E3-B33D-D935A0243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4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30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arkey</dc:creator>
  <cp:keywords/>
  <dc:description/>
  <cp:lastModifiedBy>Emma Markey</cp:lastModifiedBy>
  <cp:revision>2</cp:revision>
  <dcterms:created xsi:type="dcterms:W3CDTF">2022-07-19T09:18:00Z</dcterms:created>
  <dcterms:modified xsi:type="dcterms:W3CDTF">2022-07-19T09:18:00Z</dcterms:modified>
</cp:coreProperties>
</file>